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Supplementary </w:t>
      </w:r>
      <w:r>
        <w:rPr>
          <w:rFonts w:cs="Arial" w:ascii="Arial" w:hAnsi="Arial"/>
          <w:b/>
          <w:bCs/>
          <w:sz w:val="22"/>
          <w:szCs w:val="22"/>
          <w:lang w:val="en-US"/>
        </w:rPr>
        <w:t xml:space="preserve">Table 1. </w:t>
      </w:r>
    </w:p>
    <w:p>
      <w:pPr>
        <w:pStyle w:val="Normal"/>
        <w:spacing w:lineRule="auto" w:line="360"/>
        <w:jc w:val="both"/>
        <w:rPr/>
      </w:pPr>
      <w:r>
        <w:rPr>
          <w:bCs/>
          <w:sz w:val="22"/>
          <w:szCs w:val="22"/>
          <w:lang w:val="en-US"/>
        </w:rPr>
        <w:t>Clinical data on the 38 patients with urothelial carcinomas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tbl>
      <w:tblPr>
        <w:tblW w:w="439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0"/>
        <w:gridCol w:w="900"/>
        <w:gridCol w:w="1260"/>
        <w:gridCol w:w="1080"/>
      </w:tblGrid>
      <w:tr>
        <w:trPr>
          <w:trHeight w:val="227" w:hRule="atLeast"/>
        </w:trPr>
        <w:tc>
          <w:tcPr>
            <w:tcW w:w="11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Case no. </w:t>
            </w:r>
          </w:p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(Lab no.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ex/Age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tage/Grad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5k oligo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ata</w:t>
            </w:r>
          </w:p>
        </w:tc>
      </w:tr>
      <w:tr>
        <w:trPr>
          <w:trHeight w:val="227" w:hRule="atLeast"/>
        </w:trPr>
        <w:tc>
          <w:tcPr>
            <w:tcW w:w="115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. (3853-01)</w:t>
            </w:r>
          </w:p>
        </w:tc>
        <w:tc>
          <w:tcPr>
            <w:tcW w:w="90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/64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a/G1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. (3599-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/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a/G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. (905-0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/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a/G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4. (1411-0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/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a/G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5. (1893-0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/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a/G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6. (3585-0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/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a/G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7. (1785-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F/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a/G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8. (1857-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F/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a/G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9. (3132-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/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a/G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0. (478-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/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a/G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1. (904-0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/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1/G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2. (1780-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F/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1/G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3. (2268-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/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1/G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4. (3517-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F/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1/G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5. (2646-0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F/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1/G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6. (16-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/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1/G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7. (1619-0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/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1/G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8. (1269-0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/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1/G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9. (4652-0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F/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1/G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0. (1261-0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F/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2/G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1. (247-0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/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2/G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2. (684-0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/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2/G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3. (1811-0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/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2/G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4. (2360-0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F/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2/G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5. (3583-0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F/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2/G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6. (315-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/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2/G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7. (876-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/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2/G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8. (879-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/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2/G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29. (1681-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/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2/G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0. (2766-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/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2/G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1. (3755-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/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2/G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2. (1301-0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/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2/G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3. (1695-0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/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2/G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4. (2402-0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F/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2/G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5. (2403-0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/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2/G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6. (1805-0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F/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2/G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7. (1909-0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/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2/G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27" w:hRule="atLeast"/>
        </w:trPr>
        <w:tc>
          <w:tcPr>
            <w:tcW w:w="1150" w:type="dxa"/>
            <w:tcBorders/>
          </w:tcPr>
          <w:p>
            <w:pPr>
              <w:pStyle w:val="Normal"/>
              <w:spacing w:lineRule="auto" w:line="360"/>
              <w:jc w:val="both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38. (2130-0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M/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T2/G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Yes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30T14:21:00Z</dcterms:created>
  <dc:creator>USiL</dc:creator>
  <dc:description/>
  <cp:keywords/>
  <dc:language>en-US</dc:language>
  <cp:lastModifiedBy> </cp:lastModifiedBy>
  <dcterms:modified xsi:type="dcterms:W3CDTF">2007-08-31T07:30:00Z</dcterms:modified>
  <cp:revision>6</cp:revision>
  <dc:subject/>
  <dc:title>Supplementary Table 1</dc:title>
</cp:coreProperties>
</file>